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52"/>
        <w:gridCol w:w="2552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cycle phas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ells DMSO contro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ells 1nM Romidepsi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4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vertAlign w:val="subscript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 +/- 0.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3 +/- 1.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3 +/- 4.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3 +/- 0.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vertAlign w:val="subscript"/>
              </w:rPr>
              <w:t>2</w:t>
            </w:r>
            <w:r>
              <w:rPr/>
              <w:t>S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3 +/- 3.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5 +/- 1.8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M91-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vertAlign w:val="subscript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26 +/- 1.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7 +/- 2.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2 +/- 3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2 +/- 4.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>
                <w:vertAlign w:val="subscript"/>
              </w:rPr>
              <w:t>2</w:t>
            </w:r>
            <w:r>
              <w:rPr/>
              <w:t>S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8 +/- 4.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7 +/- 3.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04:48:00Z</dcterms:created>
  <dc:creator>elizabeth.algar</dc:creator>
  <dc:description/>
  <cp:keywords/>
  <dc:language>en-US</dc:language>
  <cp:lastModifiedBy>elizabeth.algar</cp:lastModifiedBy>
  <dcterms:modified xsi:type="dcterms:W3CDTF">2009-01-22T04:48:00Z</dcterms:modified>
  <cp:revision>1</cp:revision>
  <dc:subject/>
  <dc:title>Table S1</dc:title>
</cp:coreProperties>
</file>